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BA4" w:rsidRDefault="005B3BA4" w:rsidP="00605894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5260" w:type="dxa"/>
        <w:tblInd w:w="93" w:type="dxa"/>
        <w:tblLook w:val="04A0" w:firstRow="1" w:lastRow="0" w:firstColumn="1" w:lastColumn="0" w:noHBand="0" w:noVBand="1"/>
      </w:tblPr>
      <w:tblGrid>
        <w:gridCol w:w="1980"/>
        <w:gridCol w:w="960"/>
        <w:gridCol w:w="1696"/>
        <w:gridCol w:w="710"/>
      </w:tblGrid>
      <w:tr w:rsidR="005B3BA4" w:rsidRPr="005B3BA4" w:rsidTr="005B3BA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trolling fac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tting Selection</w:t>
            </w:r>
          </w:p>
        </w:tc>
      </w:tr>
      <w:tr w:rsidR="005B3BA4" w:rsidRPr="005B3BA4" w:rsidTr="005B3BA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3BA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3BA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5B3BA4" w:rsidRPr="005B3BA4" w:rsidTr="005B3BA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Supp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wn reservoi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A4" w:rsidRPr="005B3BA4" w:rsidRDefault="005B3BA4" w:rsidP="005B3B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l</w:t>
            </w:r>
          </w:p>
        </w:tc>
      </w:tr>
      <w:tr w:rsidR="005B3BA4" w:rsidRPr="005B3BA4" w:rsidTr="005B3BA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Mater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sit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5B3BA4" w:rsidRPr="005B3BA4" w:rsidTr="005B3BA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5B3BA4" w:rsidRPr="005B3BA4" w:rsidTr="005B3BA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y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A4" w:rsidRPr="005B3BA4" w:rsidRDefault="005B3BA4" w:rsidP="005B3B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B3BA4" w:rsidRPr="005B3BA4" w:rsidTr="005B3BA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stic So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A4" w:rsidRPr="005B3BA4" w:rsidRDefault="005B3BA4" w:rsidP="005B3B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w</w:t>
            </w:r>
          </w:p>
        </w:tc>
      </w:tr>
      <w:tr w:rsidR="005B3BA4" w:rsidRPr="005B3BA4" w:rsidTr="005B3BA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ter Cl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A4" w:rsidRPr="005B3BA4" w:rsidRDefault="005B3BA4" w:rsidP="005B3B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</w:t>
            </w:r>
          </w:p>
        </w:tc>
      </w:tr>
      <w:tr w:rsidR="005B3BA4" w:rsidRPr="005B3BA4" w:rsidTr="005B3BA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ldup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BA4" w:rsidRPr="005B3BA4" w:rsidRDefault="005B3BA4" w:rsidP="005B3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BA4" w:rsidRPr="005B3BA4" w:rsidRDefault="005B3BA4" w:rsidP="005B3B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</w:tbl>
    <w:p w:rsidR="005B3BA4" w:rsidRPr="00605894" w:rsidRDefault="005B3BA4" w:rsidP="0060589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5B3BA4" w:rsidRPr="00605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B704FB"/>
    <w:multiLevelType w:val="hybridMultilevel"/>
    <w:tmpl w:val="36BC3A1C"/>
    <w:lvl w:ilvl="0" w:tplc="3D18512A">
      <w:start w:val="10"/>
      <w:numFmt w:val="bullet"/>
      <w:lvlText w:val="–"/>
      <w:lvlJc w:val="left"/>
      <w:pPr>
        <w:ind w:left="3960" w:hanging="360"/>
      </w:pPr>
      <w:rPr>
        <w:rFonts w:ascii="Century Schoolbook" w:eastAsiaTheme="minorHAnsi" w:hAnsi="Century Schoolbook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894"/>
    <w:rsid w:val="00145D39"/>
    <w:rsid w:val="001A2C6B"/>
    <w:rsid w:val="005B3BA4"/>
    <w:rsid w:val="00605894"/>
    <w:rsid w:val="00657ABC"/>
    <w:rsid w:val="008A1CD0"/>
    <w:rsid w:val="00B56040"/>
    <w:rsid w:val="00FA2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89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589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89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58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78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8-04T07:18:00Z</dcterms:created>
  <dcterms:modified xsi:type="dcterms:W3CDTF">2013-08-04T07:18:00Z</dcterms:modified>
</cp:coreProperties>
</file>